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265DDC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E3434C2" w14:textId="32544530" w:rsidR="004B6717" w:rsidRDefault="004B6717" w:rsidP="00536290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4B5879">
              <w:rPr>
                <w:rFonts w:cs="Calibri"/>
                <w:b/>
                <w:bCs/>
                <w:sz w:val="24"/>
                <w:szCs w:val="24"/>
              </w:rPr>
              <w:t>4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221177">
              <w:rPr>
                <w:rFonts w:cs="Calibri"/>
                <w:b/>
                <w:bCs/>
                <w:sz w:val="24"/>
                <w:szCs w:val="24"/>
              </w:rPr>
              <w:t>DALY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6C7CE3">
              <w:rPr>
                <w:rFonts w:cs="Calibri"/>
                <w:b/>
                <w:bCs/>
                <w:sz w:val="24"/>
                <w:szCs w:val="24"/>
              </w:rPr>
              <w:t xml:space="preserve">kidney </w:t>
            </w:r>
            <w:r w:rsidR="001A0849">
              <w:rPr>
                <w:rFonts w:cs="Calibri"/>
                <w:b/>
                <w:bCs/>
                <w:sz w:val="24"/>
                <w:szCs w:val="24"/>
              </w:rPr>
              <w:t>cancer</w:t>
            </w:r>
            <w:r w:rsidR="00AF6A62" w:rsidRPr="00AF6A6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</w:t>
            </w:r>
            <w:r w:rsidR="00E50B9C">
              <w:rPr>
                <w:rFonts w:cs="Calibri"/>
                <w:b/>
                <w:bCs/>
                <w:sz w:val="24"/>
                <w:szCs w:val="24"/>
              </w:rPr>
              <w:t xml:space="preserve">Middle East and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63D8E718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32345BD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1EB881B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03D13CB8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0D130835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2E2E96EC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4C60A204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2675B4A4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1DB3AED5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146DA8D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663B1D6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04E3CB8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32034B4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36C2289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74554E" w14:paraId="5BCBE35A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0C9FCD60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69968E86" w14:textId="2F739CEB" w:rsidR="0074554E" w:rsidRDefault="0074554E" w:rsidP="0074554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7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206 , 8458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FE6A2CA" w14:textId="677BD5AB" w:rsidR="0074554E" w:rsidRDefault="0074554E" w:rsidP="0074554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.8 , 33.1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DFFFFBD" w14:textId="0DC1507F" w:rsidR="0074554E" w:rsidRDefault="0074554E" w:rsidP="0074554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36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7587 , 211815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4102E621" w14:textId="5261F227" w:rsidR="0074554E" w:rsidRDefault="0074554E" w:rsidP="0074554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 , 42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7434C1E" w14:textId="52BB0087" w:rsidR="0074554E" w:rsidRDefault="0074554E" w:rsidP="0074554E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8 , 83.6)</w:t>
            </w:r>
          </w:p>
        </w:tc>
      </w:tr>
      <w:tr w:rsidR="0074554E" w14:paraId="6F7CDD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7DDE656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6DA47A2" w14:textId="0157AF6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33 , 42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FAFC41" w14:textId="14C0F064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4 , 4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DABFA64" w14:textId="4C39C99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64 , 87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B1B1AF" w14:textId="12939C4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 , 39)</w:t>
            </w:r>
          </w:p>
        </w:tc>
        <w:tc>
          <w:tcPr>
            <w:tcW w:w="1556" w:type="dxa"/>
            <w:vAlign w:val="center"/>
          </w:tcPr>
          <w:p w14:paraId="10FA5ADF" w14:textId="6B1021C4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4.8 , 58.6)</w:t>
            </w:r>
          </w:p>
        </w:tc>
      </w:tr>
      <w:tr w:rsidR="0074554E" w14:paraId="76F879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53E631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1B2BEBE" w14:textId="1BF1AA16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93 , 38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4C49CE" w14:textId="48D2FC0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4 , 2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6B821F3" w14:textId="5FF77B3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42 , 108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B575F" w14:textId="43E049E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3 , 29.1)</w:t>
            </w:r>
          </w:p>
        </w:tc>
        <w:tc>
          <w:tcPr>
            <w:tcW w:w="1556" w:type="dxa"/>
            <w:vAlign w:val="center"/>
          </w:tcPr>
          <w:p w14:paraId="0553B2A1" w14:textId="64EC5D8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2 , 65.2)</w:t>
            </w:r>
          </w:p>
        </w:tc>
      </w:tr>
      <w:tr w:rsidR="0074554E" w14:paraId="292BA6CF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D46AE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D55F4" w14:textId="2116DE6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2 , 15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75C30" w14:textId="611C62C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9 , 68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882AA" w14:textId="343E291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38 , 74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99CCF" w14:textId="0E7F2C0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7 , 61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1A617E01" w14:textId="5ACCF1A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3 , 18.4)</w:t>
            </w:r>
          </w:p>
        </w:tc>
      </w:tr>
      <w:tr w:rsidR="0074554E" w14:paraId="500974E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AB20C1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143F83" w14:textId="055E83D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26 , 99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D575A8" w14:textId="19054C66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3 , 21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10F8B8B" w14:textId="4FBB6831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244 , 315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69215A" w14:textId="3FC8187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7 , 41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31229B" w14:textId="035FD6A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3 , 121.7)</w:t>
            </w:r>
          </w:p>
        </w:tc>
      </w:tr>
      <w:tr w:rsidR="0074554E" w14:paraId="4E80055D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D62DD7" w14:textId="08F4C363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4A950DE" w14:textId="15F4F20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64 , 145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904496" w14:textId="7B50A71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.5 , 3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FA43CED" w14:textId="6398FDE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5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228 , 285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25BD6" w14:textId="7A5ED7C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1 , 37)</w:t>
            </w:r>
          </w:p>
        </w:tc>
        <w:tc>
          <w:tcPr>
            <w:tcW w:w="1556" w:type="dxa"/>
            <w:vAlign w:val="center"/>
          </w:tcPr>
          <w:p w14:paraId="6D4A17CD" w14:textId="0EB9D07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83.9)</w:t>
            </w:r>
          </w:p>
        </w:tc>
      </w:tr>
      <w:tr w:rsidR="0074554E" w14:paraId="5B522948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5A9E39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4B797" w14:textId="70F62F6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79 , 58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B3EF40" w14:textId="602611F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5 , 52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EE4A75" w14:textId="7F51B2E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454 , 1771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B4D08" w14:textId="2389E67C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1 , 62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26B726A4" w14:textId="097ED68C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 , 138.5)</w:t>
            </w:r>
          </w:p>
        </w:tc>
      </w:tr>
      <w:tr w:rsidR="0074554E" w14:paraId="25A0C25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06A8D6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C881958" w14:textId="2F865D3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9 , 5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C412BB2" w14:textId="2F8CF67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7 , 26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3626B4" w14:textId="7C48366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67 , 32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779577" w14:textId="7C5BE53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6 , 41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ADDA69" w14:textId="61F97B9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7 , 122)</w:t>
            </w:r>
          </w:p>
        </w:tc>
      </w:tr>
      <w:tr w:rsidR="0074554E" w14:paraId="6A3FAFF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D49EC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1997EE" w14:textId="50B3363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9 , 4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E68450" w14:textId="4DD73D9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 , 4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6EDEC2" w14:textId="795C178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1 , 14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648F51" w14:textId="6C750B0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8 , 47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B0446" w14:textId="3B08568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7.8 , 31.8)</w:t>
            </w:r>
          </w:p>
        </w:tc>
      </w:tr>
      <w:tr w:rsidR="0074554E" w14:paraId="361C450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4F96D1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5986DA" w14:textId="0634968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6 , 10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971224" w14:textId="5562C35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6 , 4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9FCAB8" w14:textId="5CFECD7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81 , 39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30ADF0" w14:textId="6133FCC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2.1 , 76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68DB9C2" w14:textId="49EC7C1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3 , 167.7)</w:t>
            </w:r>
          </w:p>
        </w:tc>
      </w:tr>
      <w:tr w:rsidR="0074554E" w14:paraId="384D361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5921468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25D052" w14:textId="2A7FA71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8 , 13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B59B0D" w14:textId="48EBBEC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1 , 56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0A2394" w14:textId="361C1B3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64 , 41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3D589" w14:textId="227643C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9 , 75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923AA69" w14:textId="106172A6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7.4 , 169.7)</w:t>
            </w:r>
          </w:p>
        </w:tc>
      </w:tr>
      <w:tr w:rsidR="0074554E" w14:paraId="10D7211C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21EAAE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4B728" w14:textId="7E3AD6D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1 , 320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6337DF" w14:textId="17020B7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1 , 17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344A6" w14:textId="6F4D5C3B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72 , 979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D630E" w14:textId="2E12F41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6 , 28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DDE641" w14:textId="0577FA3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.7 , 120.9)</w:t>
            </w:r>
          </w:p>
        </w:tc>
      </w:tr>
      <w:tr w:rsidR="0074554E" w14:paraId="6C97DE74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81DEC51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FF9B4C" w14:textId="325168C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2 , 2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F56B1B" w14:textId="447FB3A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2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1AC300" w14:textId="05D82D5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 , 94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5B7A8D2" w14:textId="282A3B0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 , 38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1D4679E" w14:textId="66C5B98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188.2)</w:t>
            </w:r>
          </w:p>
        </w:tc>
      </w:tr>
      <w:tr w:rsidR="0074554E" w14:paraId="38E2B20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93E01FA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ADE94C8" w14:textId="782E40D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9 , 5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EA901" w14:textId="721B96BB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8 , 4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FA65805" w14:textId="514EFC8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4 , 142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8B6452" w14:textId="7726F88B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.8 , 48.1)</w:t>
            </w:r>
          </w:p>
        </w:tc>
        <w:tc>
          <w:tcPr>
            <w:tcW w:w="1556" w:type="dxa"/>
            <w:vAlign w:val="center"/>
          </w:tcPr>
          <w:p w14:paraId="2D9499F2" w14:textId="4A6B9C2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4 , 149.3)</w:t>
            </w:r>
          </w:p>
        </w:tc>
      </w:tr>
      <w:tr w:rsidR="0074554E" w14:paraId="5B367C60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BD3A913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20A4081" w14:textId="217A2CB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 , 1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95F6B" w14:textId="2772835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3 , 83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AE5B72" w14:textId="5E399B4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2 , 10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F6FA82" w14:textId="2D19E28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 , 100.2)</w:t>
            </w:r>
          </w:p>
        </w:tc>
        <w:tc>
          <w:tcPr>
            <w:tcW w:w="1556" w:type="dxa"/>
            <w:vAlign w:val="center"/>
          </w:tcPr>
          <w:p w14:paraId="49F51BC0" w14:textId="1D5266C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8 , 107.6)</w:t>
            </w:r>
          </w:p>
        </w:tc>
      </w:tr>
      <w:tr w:rsidR="0074554E" w14:paraId="0F4C22A6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44E50BB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B7BF850" w14:textId="6711E302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74 , 22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F201DC" w14:textId="6F2465C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2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83E24E0" w14:textId="6307F340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07 , 134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195195" w14:textId="5513725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4 , 52.3)</w:t>
            </w:r>
          </w:p>
        </w:tc>
        <w:tc>
          <w:tcPr>
            <w:tcW w:w="1556" w:type="dxa"/>
            <w:vAlign w:val="center"/>
          </w:tcPr>
          <w:p w14:paraId="0D5BA16A" w14:textId="7D3D9544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 , 299.5)</w:t>
            </w:r>
          </w:p>
        </w:tc>
      </w:tr>
      <w:tr w:rsidR="0074554E" w14:paraId="44175BB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6D9E430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013F3E2" w14:textId="343EB9F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9 , 52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7FF50D" w14:textId="6262968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2 , 28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E8C64C" w14:textId="430BB804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49 , 149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C0B87" w14:textId="66172B2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2 , 56.4)</w:t>
            </w:r>
          </w:p>
        </w:tc>
        <w:tc>
          <w:tcPr>
            <w:tcW w:w="1556" w:type="dxa"/>
            <w:vAlign w:val="center"/>
          </w:tcPr>
          <w:p w14:paraId="2923238B" w14:textId="3E943BA7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5 , 161.1)</w:t>
            </w:r>
          </w:p>
        </w:tc>
      </w:tr>
      <w:tr w:rsidR="0074554E" w14:paraId="114A914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277678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7F8A965" w14:textId="65710455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74 , 12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874C53" w14:textId="7B36B63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5 , 1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687F4AE" w14:textId="339F3C2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86 , 32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C2799A" w14:textId="21DF816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5 , 24)</w:t>
            </w:r>
          </w:p>
        </w:tc>
        <w:tc>
          <w:tcPr>
            <w:tcW w:w="1556" w:type="dxa"/>
            <w:vAlign w:val="center"/>
          </w:tcPr>
          <w:p w14:paraId="77BFB9DF" w14:textId="57C1498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4 , 122.9)</w:t>
            </w:r>
          </w:p>
        </w:tc>
      </w:tr>
      <w:tr w:rsidR="0074554E" w14:paraId="6B128DF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4B52963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501A2D0" w14:textId="3BC0154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1 , 15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CFFC7A" w14:textId="7CF8C2F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5 , 24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81591E9" w14:textId="7ED3A80A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02 , 51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E8B7D53" w14:textId="167477DB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6 , 40)</w:t>
            </w:r>
          </w:p>
        </w:tc>
        <w:tc>
          <w:tcPr>
            <w:tcW w:w="1556" w:type="dxa"/>
            <w:vAlign w:val="center"/>
          </w:tcPr>
          <w:p w14:paraId="68539F48" w14:textId="2D2E0A3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4 , 123.5)</w:t>
            </w:r>
          </w:p>
        </w:tc>
      </w:tr>
      <w:tr w:rsidR="0074554E" w14:paraId="2F5F172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1DCD30F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F99C562" w14:textId="52FD5448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5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059 , 289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361FC2" w14:textId="6E5BF15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1 , 6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C6D498B" w14:textId="18E27BD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2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445 , 582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AB1AD5" w14:textId="0D26D6D1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8 , 65.8)</w:t>
            </w:r>
          </w:p>
        </w:tc>
        <w:tc>
          <w:tcPr>
            <w:tcW w:w="1556" w:type="dxa"/>
            <w:vAlign w:val="center"/>
          </w:tcPr>
          <w:p w14:paraId="5A314634" w14:textId="5A4BDCB1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2 , 52.4)</w:t>
            </w:r>
          </w:p>
        </w:tc>
      </w:tr>
      <w:tr w:rsidR="0074554E" w14:paraId="32C92D6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E07F9F9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30DB83F" w14:textId="5B9721ED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4 , 15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622D38" w14:textId="58477E2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3 , 183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6D7923" w14:textId="43B6032E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95 , 156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CD0B9B" w14:textId="260BC3A1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1 , 197.5)</w:t>
            </w:r>
          </w:p>
        </w:tc>
        <w:tc>
          <w:tcPr>
            <w:tcW w:w="1556" w:type="dxa"/>
            <w:vAlign w:val="center"/>
          </w:tcPr>
          <w:p w14:paraId="28432402" w14:textId="2B5E48EB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9 , 198.7)</w:t>
            </w:r>
          </w:p>
        </w:tc>
      </w:tr>
      <w:tr w:rsidR="0074554E" w14:paraId="0E2AFF7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ADEB51B" w14:textId="77777777" w:rsidR="0074554E" w:rsidRPr="009B7800" w:rsidRDefault="0074554E" w:rsidP="0074554E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CD6C8F6" w14:textId="4FFD5DC9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8 , 214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E884D2" w14:textId="49C0C596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1 , 2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3C4515" w14:textId="38A4E343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58 , 56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032F378" w14:textId="2C5CB7B4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4 , 29.3)</w:t>
            </w:r>
          </w:p>
        </w:tc>
        <w:tc>
          <w:tcPr>
            <w:tcW w:w="1556" w:type="dxa"/>
            <w:vAlign w:val="center"/>
          </w:tcPr>
          <w:p w14:paraId="6DB32F50" w14:textId="5B20384F" w:rsidR="0074554E" w:rsidRDefault="0074554E" w:rsidP="0074554E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6.7 , 125.7)</w:t>
            </w:r>
          </w:p>
        </w:tc>
      </w:tr>
    </w:tbl>
    <w:p w14:paraId="2297EF6C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10D9C"/>
    <w:rsid w:val="00024521"/>
    <w:rsid w:val="000334CE"/>
    <w:rsid w:val="00046E9B"/>
    <w:rsid w:val="00050469"/>
    <w:rsid w:val="00104A95"/>
    <w:rsid w:val="001243B7"/>
    <w:rsid w:val="001A0849"/>
    <w:rsid w:val="001A32A3"/>
    <w:rsid w:val="001C21B3"/>
    <w:rsid w:val="001E0EEC"/>
    <w:rsid w:val="002178F6"/>
    <w:rsid w:val="00221177"/>
    <w:rsid w:val="00264E9A"/>
    <w:rsid w:val="00265E30"/>
    <w:rsid w:val="00273F00"/>
    <w:rsid w:val="00296496"/>
    <w:rsid w:val="002C48E9"/>
    <w:rsid w:val="002C5F32"/>
    <w:rsid w:val="002D4552"/>
    <w:rsid w:val="002D5120"/>
    <w:rsid w:val="002E50CE"/>
    <w:rsid w:val="002F7DA2"/>
    <w:rsid w:val="00312244"/>
    <w:rsid w:val="0032769D"/>
    <w:rsid w:val="0033348C"/>
    <w:rsid w:val="003524FA"/>
    <w:rsid w:val="00374752"/>
    <w:rsid w:val="00375820"/>
    <w:rsid w:val="003B6DCC"/>
    <w:rsid w:val="004161F8"/>
    <w:rsid w:val="00422519"/>
    <w:rsid w:val="004418FF"/>
    <w:rsid w:val="004860E2"/>
    <w:rsid w:val="004953B5"/>
    <w:rsid w:val="004962A3"/>
    <w:rsid w:val="004B5879"/>
    <w:rsid w:val="004B6717"/>
    <w:rsid w:val="004D12E9"/>
    <w:rsid w:val="004E6C9C"/>
    <w:rsid w:val="004F2FA1"/>
    <w:rsid w:val="004F3C0D"/>
    <w:rsid w:val="004F462B"/>
    <w:rsid w:val="004F5B38"/>
    <w:rsid w:val="00524D5C"/>
    <w:rsid w:val="00536290"/>
    <w:rsid w:val="0057639D"/>
    <w:rsid w:val="005A31E5"/>
    <w:rsid w:val="005B0FF4"/>
    <w:rsid w:val="005F4C72"/>
    <w:rsid w:val="00602D76"/>
    <w:rsid w:val="006312DA"/>
    <w:rsid w:val="00646B43"/>
    <w:rsid w:val="006517B5"/>
    <w:rsid w:val="00652A16"/>
    <w:rsid w:val="006542DA"/>
    <w:rsid w:val="006B23A0"/>
    <w:rsid w:val="006C7CE3"/>
    <w:rsid w:val="006D7649"/>
    <w:rsid w:val="006E7EDF"/>
    <w:rsid w:val="006F584D"/>
    <w:rsid w:val="0074554E"/>
    <w:rsid w:val="007A2D7F"/>
    <w:rsid w:val="007C6100"/>
    <w:rsid w:val="008035DD"/>
    <w:rsid w:val="008042D2"/>
    <w:rsid w:val="008244AB"/>
    <w:rsid w:val="0084459A"/>
    <w:rsid w:val="00874AB2"/>
    <w:rsid w:val="00874B8F"/>
    <w:rsid w:val="00895314"/>
    <w:rsid w:val="008F13A0"/>
    <w:rsid w:val="009073D1"/>
    <w:rsid w:val="0091600F"/>
    <w:rsid w:val="009254CC"/>
    <w:rsid w:val="009523B2"/>
    <w:rsid w:val="009804C4"/>
    <w:rsid w:val="009B7800"/>
    <w:rsid w:val="00A435B6"/>
    <w:rsid w:val="00A43A31"/>
    <w:rsid w:val="00A51A55"/>
    <w:rsid w:val="00AA3C1F"/>
    <w:rsid w:val="00AB7EBC"/>
    <w:rsid w:val="00AD2C45"/>
    <w:rsid w:val="00AF47DF"/>
    <w:rsid w:val="00AF6A62"/>
    <w:rsid w:val="00B224F6"/>
    <w:rsid w:val="00B8624B"/>
    <w:rsid w:val="00BD2C3C"/>
    <w:rsid w:val="00BE41AB"/>
    <w:rsid w:val="00C0777A"/>
    <w:rsid w:val="00C6214C"/>
    <w:rsid w:val="00C67E08"/>
    <w:rsid w:val="00C86EF7"/>
    <w:rsid w:val="00CE35EE"/>
    <w:rsid w:val="00D129E0"/>
    <w:rsid w:val="00D22802"/>
    <w:rsid w:val="00D30A5F"/>
    <w:rsid w:val="00D54459"/>
    <w:rsid w:val="00DA6005"/>
    <w:rsid w:val="00DD4E0C"/>
    <w:rsid w:val="00DE6234"/>
    <w:rsid w:val="00E326F2"/>
    <w:rsid w:val="00E3437F"/>
    <w:rsid w:val="00E50B9C"/>
    <w:rsid w:val="00E60ACB"/>
    <w:rsid w:val="00E97F60"/>
    <w:rsid w:val="00EF3DFF"/>
    <w:rsid w:val="00F33905"/>
    <w:rsid w:val="00FE40EB"/>
    <w:rsid w:val="00FF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5E966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paragraph" w:styleId="Revision">
    <w:name w:val="Revision"/>
    <w:hidden/>
    <w:uiPriority w:val="99"/>
    <w:semiHidden/>
    <w:rsid w:val="008042D2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400</Words>
  <Characters>22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153</cp:revision>
  <dcterms:created xsi:type="dcterms:W3CDTF">2021-07-11T05:05:00Z</dcterms:created>
  <dcterms:modified xsi:type="dcterms:W3CDTF">2023-04-04T15:11:00Z</dcterms:modified>
</cp:coreProperties>
</file>